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69E02" w14:textId="77777777" w:rsidR="009C0DA1" w:rsidRPr="00DF53B3" w:rsidRDefault="009C0DA1" w:rsidP="00E905F5">
      <w:pPr>
        <w:rPr>
          <w:rFonts w:ascii="Times New Roman" w:hAnsi="Times New Roman" w:cs="Times New Roman"/>
          <w:b/>
        </w:rPr>
      </w:pPr>
      <w:r w:rsidRPr="00DF53B3">
        <w:rPr>
          <w:rFonts w:ascii="Times New Roman" w:hAnsi="Times New Roman" w:cs="Times New Roman"/>
          <w:b/>
        </w:rPr>
        <w:t>Supplementary materials</w:t>
      </w:r>
    </w:p>
    <w:p w14:paraId="415FABED" w14:textId="77777777" w:rsidR="00A4660A" w:rsidRPr="00A4660A" w:rsidRDefault="00A4660A" w:rsidP="00A4660A">
      <w:pPr>
        <w:spacing w:after="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A4660A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08812CA5" wp14:editId="5E9A5DE0">
            <wp:extent cx="4402671" cy="3752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5113" cy="375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36BDB" w14:textId="48739B71" w:rsidR="00AD38B0" w:rsidRDefault="00A4660A" w:rsidP="00A4660A">
      <w:pPr>
        <w:spacing w:after="0"/>
        <w:rPr>
          <w:rFonts w:ascii="Times New Roman" w:eastAsia="Calibri" w:hAnsi="Times New Roman" w:cs="Times New Roman"/>
        </w:rPr>
      </w:pPr>
      <w:r w:rsidRPr="00A4660A">
        <w:rPr>
          <w:rFonts w:ascii="Times New Roman" w:eastAsia="Calibri" w:hAnsi="Times New Roman" w:cs="Times New Roman"/>
          <w:b/>
        </w:rPr>
        <w:t>Figure S</w:t>
      </w:r>
      <w:r w:rsidR="005200BE" w:rsidRPr="004045F1">
        <w:rPr>
          <w:rFonts w:ascii="Times New Roman" w:eastAsia="Calibri" w:hAnsi="Times New Roman" w:cs="Times New Roman"/>
          <w:b/>
        </w:rPr>
        <w:t>1</w:t>
      </w:r>
      <w:r w:rsidRPr="00A4660A">
        <w:rPr>
          <w:rFonts w:ascii="Times New Roman" w:eastAsia="Calibri" w:hAnsi="Times New Roman" w:cs="Times New Roman"/>
          <w:b/>
        </w:rPr>
        <w:t xml:space="preserve">. </w:t>
      </w:r>
      <w:r w:rsidRPr="00A4660A">
        <w:rPr>
          <w:rFonts w:ascii="Times New Roman" w:eastAsia="Calibri" w:hAnsi="Times New Roman" w:cs="Times New Roman"/>
        </w:rPr>
        <w:t>Soil texture of the IITA Ibadan station</w:t>
      </w:r>
    </w:p>
    <w:p w14:paraId="161F1100" w14:textId="77777777" w:rsidR="00AD38B0" w:rsidRDefault="00AD38B0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2142BE0F" w14:textId="77777777" w:rsidR="0057746E" w:rsidRPr="0057746E" w:rsidRDefault="0057746E" w:rsidP="0057746E">
      <w:pPr>
        <w:rPr>
          <w:rFonts w:ascii="Bell MT" w:eastAsia="Calibri" w:hAnsi="Bell MT" w:cs="Times New Roman"/>
          <w:b/>
          <w:sz w:val="24"/>
        </w:rPr>
      </w:pPr>
      <w:r w:rsidRPr="0057746E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63105375" wp14:editId="045E9DBA">
            <wp:extent cx="5760720" cy="3591560"/>
            <wp:effectExtent l="0" t="0" r="1143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820E82" w14:textId="40F20066" w:rsidR="00AD38B0" w:rsidRPr="00393CA2" w:rsidRDefault="0057746E" w:rsidP="00F969A3">
      <w:pPr>
        <w:jc w:val="both"/>
        <w:rPr>
          <w:rFonts w:ascii="Times New Roman" w:eastAsia="Calibri" w:hAnsi="Times New Roman" w:cs="Times New Roman"/>
        </w:rPr>
      </w:pPr>
      <w:r w:rsidRPr="00393CA2">
        <w:rPr>
          <w:rFonts w:ascii="Times New Roman" w:eastAsia="Calibri" w:hAnsi="Times New Roman" w:cs="Times New Roman"/>
          <w:b/>
        </w:rPr>
        <w:t>Figure S</w:t>
      </w:r>
      <w:r w:rsidR="00F969A3" w:rsidRPr="00393CA2">
        <w:rPr>
          <w:rFonts w:ascii="Times New Roman" w:eastAsia="Calibri" w:hAnsi="Times New Roman" w:cs="Times New Roman"/>
          <w:b/>
        </w:rPr>
        <w:t>2</w:t>
      </w:r>
      <w:r w:rsidRPr="00393CA2">
        <w:rPr>
          <w:rFonts w:ascii="Times New Roman" w:eastAsia="Calibri" w:hAnsi="Times New Roman" w:cs="Times New Roman"/>
          <w:b/>
        </w:rPr>
        <w:t xml:space="preserve">. </w:t>
      </w:r>
      <w:r w:rsidRPr="00393CA2">
        <w:rPr>
          <w:rFonts w:ascii="Times New Roman" w:eastAsia="Calibri" w:hAnsi="Times New Roman" w:cs="Times New Roman"/>
        </w:rPr>
        <w:t>Weekly weather conditions at IITA Ibadan station. Week 1 corresponds to 1</w:t>
      </w:r>
      <w:r w:rsidRPr="00393CA2">
        <w:rPr>
          <w:rFonts w:ascii="Times New Roman" w:eastAsia="Calibri" w:hAnsi="Times New Roman" w:cs="Times New Roman"/>
          <w:vertAlign w:val="superscript"/>
        </w:rPr>
        <w:t>st</w:t>
      </w:r>
      <w:r w:rsidRPr="00393CA2">
        <w:rPr>
          <w:rFonts w:ascii="Times New Roman" w:eastAsia="Calibri" w:hAnsi="Times New Roman" w:cs="Times New Roman"/>
        </w:rPr>
        <w:t xml:space="preserve"> week of July while Week 27 corresponds to the last week of December</w:t>
      </w:r>
      <w:r w:rsidR="009225CD" w:rsidRPr="00393CA2">
        <w:rPr>
          <w:rFonts w:ascii="Times New Roman" w:eastAsia="Calibri" w:hAnsi="Times New Roman" w:cs="Times New Roman"/>
        </w:rPr>
        <w:t xml:space="preserve"> 2021.</w:t>
      </w:r>
    </w:p>
    <w:p w14:paraId="1F0625E5" w14:textId="77777777" w:rsidR="00AD38B0" w:rsidRDefault="00AD38B0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</w:p>
    <w:p w14:paraId="716A2919" w14:textId="77777777" w:rsidR="00080B10" w:rsidRPr="00080B10" w:rsidRDefault="00080B10" w:rsidP="00080B10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080B10">
        <w:rPr>
          <w:rFonts w:ascii="Times New Roman" w:eastAsia="Calibri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B88EB58" wp14:editId="3AEE033B">
            <wp:extent cx="5067061" cy="3136900"/>
            <wp:effectExtent l="0" t="0" r="635" b="635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638" cy="31372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B7857E" w14:textId="142406D4" w:rsidR="009F25B8" w:rsidRDefault="00080B10" w:rsidP="00080B10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</w:rPr>
      </w:pPr>
      <w:r w:rsidRPr="00080B10">
        <w:rPr>
          <w:rFonts w:ascii="Times New Roman" w:eastAsia="Calibri" w:hAnsi="Times New Roman" w:cs="Times New Roman"/>
          <w:b/>
        </w:rPr>
        <w:t>Figure S3.</w:t>
      </w:r>
      <w:r w:rsidRPr="00080B10">
        <w:rPr>
          <w:rFonts w:ascii="Times New Roman" w:eastAsia="Calibri" w:hAnsi="Times New Roman" w:cs="Times New Roman"/>
        </w:rPr>
        <w:t xml:space="preserve"> Field design showing the arrangement of genotypes and flowering </w:t>
      </w:r>
      <w:r>
        <w:rPr>
          <w:rFonts w:ascii="Times New Roman" w:eastAsia="Calibri" w:hAnsi="Times New Roman" w:cs="Times New Roman"/>
        </w:rPr>
        <w:t>induction</w:t>
      </w:r>
      <w:r w:rsidRPr="00080B10">
        <w:rPr>
          <w:rFonts w:ascii="Times New Roman" w:eastAsia="Calibri" w:hAnsi="Times New Roman" w:cs="Times New Roman"/>
        </w:rPr>
        <w:t xml:space="preserve"> treatments.</w:t>
      </w:r>
    </w:p>
    <w:p w14:paraId="4526B447" w14:textId="77777777" w:rsidR="009F25B8" w:rsidRDefault="009F25B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32091501" w14:textId="77777777" w:rsidR="00DF53B3" w:rsidRDefault="00DF53B3" w:rsidP="00DF53B3">
      <w:r>
        <w:rPr>
          <w:noProof/>
        </w:rPr>
        <w:lastRenderedPageBreak/>
        <w:drawing>
          <wp:inline distT="0" distB="0" distL="0" distR="0" wp14:anchorId="05B7F655" wp14:editId="7D71D9F7">
            <wp:extent cx="5731510" cy="1933575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7A314" w14:textId="4140959C" w:rsidR="006176CC" w:rsidRDefault="00DF53B3" w:rsidP="00DF53B3">
      <w:pPr>
        <w:contextualSpacing/>
        <w:jc w:val="both"/>
        <w:rPr>
          <w:rFonts w:ascii="Times New Roman" w:eastAsia="Calibri" w:hAnsi="Times New Roman" w:cs="Times New Roman"/>
        </w:rPr>
      </w:pPr>
      <w:r w:rsidRPr="00B6289D">
        <w:rPr>
          <w:rFonts w:ascii="Times New Roman" w:eastAsia="Calibri" w:hAnsi="Times New Roman" w:cs="Times New Roman"/>
          <w:b/>
        </w:rPr>
        <w:t>Figure S4.</w:t>
      </w:r>
      <w:r w:rsidRPr="00B6289D">
        <w:rPr>
          <w:rFonts w:ascii="Times New Roman" w:eastAsia="Calibri" w:hAnsi="Times New Roman" w:cs="Times New Roman"/>
        </w:rPr>
        <w:t xml:space="preserve"> Influence of flowering induction treatments on natural pollination in </w:t>
      </w:r>
      <w:r w:rsidRPr="00B6289D">
        <w:rPr>
          <w:rFonts w:ascii="Times New Roman" w:eastAsia="Calibri" w:hAnsi="Times New Roman" w:cs="Times New Roman"/>
          <w:i/>
        </w:rPr>
        <w:t xml:space="preserve">D. </w:t>
      </w:r>
      <w:proofErr w:type="spellStart"/>
      <w:r w:rsidRPr="00B6289D">
        <w:rPr>
          <w:rFonts w:ascii="Times New Roman" w:eastAsia="Calibri" w:hAnsi="Times New Roman" w:cs="Times New Roman"/>
          <w:i/>
        </w:rPr>
        <w:t>rotundata</w:t>
      </w:r>
      <w:proofErr w:type="spellEnd"/>
      <w:r w:rsidRPr="00B6289D">
        <w:rPr>
          <w:rFonts w:ascii="Times New Roman" w:eastAsia="Calibri" w:hAnsi="Times New Roman" w:cs="Times New Roman"/>
        </w:rPr>
        <w:t>: (</w:t>
      </w:r>
      <w:r w:rsidRPr="00B6289D">
        <w:rPr>
          <w:rFonts w:ascii="Times New Roman" w:eastAsia="Calibri" w:hAnsi="Times New Roman" w:cs="Times New Roman"/>
          <w:b/>
        </w:rPr>
        <w:t>a</w:t>
      </w:r>
      <w:r w:rsidRPr="00B6289D">
        <w:rPr>
          <w:rFonts w:ascii="Times New Roman" w:eastAsia="Calibri" w:hAnsi="Times New Roman" w:cs="Times New Roman"/>
        </w:rPr>
        <w:t>) average fruit set per flowering manipulation treatment, (</w:t>
      </w:r>
      <w:r w:rsidRPr="00B6289D">
        <w:rPr>
          <w:rFonts w:ascii="Times New Roman" w:eastAsia="Calibri" w:hAnsi="Times New Roman" w:cs="Times New Roman"/>
          <w:b/>
        </w:rPr>
        <w:t>b</w:t>
      </w:r>
      <w:r w:rsidRPr="00B6289D">
        <w:rPr>
          <w:rFonts w:ascii="Times New Roman" w:eastAsia="Calibri" w:hAnsi="Times New Roman" w:cs="Times New Roman"/>
        </w:rPr>
        <w:t>) combined effect of the flowering manipulation technique × genotype</w:t>
      </w:r>
      <w:r>
        <w:rPr>
          <w:rFonts w:ascii="Times New Roman" w:eastAsia="Calibri" w:hAnsi="Times New Roman" w:cs="Times New Roman"/>
        </w:rPr>
        <w:t>,</w:t>
      </w:r>
      <w:r w:rsidRPr="00B6289D">
        <w:rPr>
          <w:rFonts w:ascii="Times New Roman" w:eastAsia="Calibri" w:hAnsi="Times New Roman" w:cs="Times New Roman"/>
        </w:rPr>
        <w:t xml:space="preserve"> (</w:t>
      </w:r>
      <w:r w:rsidRPr="00271646">
        <w:rPr>
          <w:rFonts w:ascii="Times New Roman" w:eastAsia="Calibri" w:hAnsi="Times New Roman" w:cs="Times New Roman"/>
          <w:b/>
        </w:rPr>
        <w:t>c</w:t>
      </w:r>
      <w:r w:rsidRPr="00B6289D">
        <w:rPr>
          <w:rFonts w:ascii="Times New Roman" w:eastAsia="Calibri" w:hAnsi="Times New Roman" w:cs="Times New Roman"/>
        </w:rPr>
        <w:t xml:space="preserve">) </w:t>
      </w:r>
      <w:r>
        <w:rPr>
          <w:rFonts w:ascii="Times New Roman" w:eastAsia="Calibri" w:hAnsi="Times New Roman" w:cs="Times New Roman"/>
        </w:rPr>
        <w:t xml:space="preserve">average fruit set per genotype </w:t>
      </w:r>
      <w:r w:rsidRPr="00B6289D">
        <w:rPr>
          <w:rFonts w:ascii="Times New Roman" w:eastAsia="Calibri" w:hAnsi="Times New Roman" w:cs="Times New Roman"/>
        </w:rPr>
        <w:t>on fruit set. STS=Silver thiosulfate, BA=</w:t>
      </w:r>
      <w:proofErr w:type="spellStart"/>
      <w:r w:rsidRPr="00B6289D">
        <w:rPr>
          <w:rFonts w:ascii="Times New Roman" w:eastAsia="Calibri" w:hAnsi="Times New Roman" w:cs="Times New Roman"/>
        </w:rPr>
        <w:t>Benzyladenine</w:t>
      </w:r>
      <w:proofErr w:type="spellEnd"/>
      <w:r w:rsidRPr="00B6289D">
        <w:rPr>
          <w:rFonts w:ascii="Times New Roman" w:eastAsia="Calibri" w:hAnsi="Times New Roman" w:cs="Times New Roman"/>
        </w:rPr>
        <w:t>, GA</w:t>
      </w:r>
      <w:r w:rsidRPr="00B6289D">
        <w:rPr>
          <w:rFonts w:ascii="Times New Roman" w:eastAsia="Calibri" w:hAnsi="Times New Roman" w:cs="Times New Roman"/>
          <w:vertAlign w:val="subscript"/>
        </w:rPr>
        <w:t>3</w:t>
      </w:r>
      <w:r w:rsidRPr="00B6289D">
        <w:rPr>
          <w:rFonts w:ascii="Times New Roman" w:eastAsia="Calibri" w:hAnsi="Times New Roman" w:cs="Times New Roman"/>
        </w:rPr>
        <w:t>=</w:t>
      </w:r>
      <w:proofErr w:type="spellStart"/>
      <w:r w:rsidRPr="00B6289D">
        <w:rPr>
          <w:rFonts w:ascii="Times New Roman" w:eastAsia="Calibri" w:hAnsi="Times New Roman" w:cs="Times New Roman"/>
        </w:rPr>
        <w:t>Gibberelic</w:t>
      </w:r>
      <w:proofErr w:type="spellEnd"/>
      <w:r w:rsidRPr="00B6289D">
        <w:rPr>
          <w:rFonts w:ascii="Times New Roman" w:eastAsia="Calibri" w:hAnsi="Times New Roman" w:cs="Times New Roman"/>
        </w:rPr>
        <w:t xml:space="preserve"> acid, P=pruning. G2= TDr8902665, G3= TDr1669012.</w:t>
      </w:r>
    </w:p>
    <w:p w14:paraId="65B84914" w14:textId="77777777" w:rsidR="006176CC" w:rsidRDefault="006176C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35ACAE84" w14:textId="77777777" w:rsidR="00DF53B3" w:rsidRPr="009C0DA1" w:rsidRDefault="00DF53B3" w:rsidP="00DF53B3">
      <w:pPr>
        <w:spacing w:after="0"/>
        <w:rPr>
          <w:rFonts w:ascii="Times New Roman" w:eastAsia="Calibri" w:hAnsi="Times New Roman" w:cs="Times New Roman"/>
        </w:rPr>
      </w:pPr>
      <w:r w:rsidRPr="009C0DA1">
        <w:rPr>
          <w:rFonts w:ascii="Times New Roman" w:eastAsia="Calibri" w:hAnsi="Times New Roman" w:cs="Times New Roman"/>
          <w:b/>
        </w:rPr>
        <w:lastRenderedPageBreak/>
        <w:t xml:space="preserve">Table S1. </w:t>
      </w:r>
      <w:r w:rsidRPr="009C0DA1">
        <w:rPr>
          <w:rFonts w:ascii="Times New Roman" w:eastAsia="Calibri" w:hAnsi="Times New Roman" w:cs="Times New Roman"/>
        </w:rPr>
        <w:t>Soil characteristics of the study area</w:t>
      </w:r>
    </w:p>
    <w:tbl>
      <w:tblPr>
        <w:tblW w:w="4663" w:type="dxa"/>
        <w:tblLook w:val="04A0" w:firstRow="1" w:lastRow="0" w:firstColumn="1" w:lastColumn="0" w:noHBand="0" w:noVBand="1"/>
      </w:tblPr>
      <w:tblGrid>
        <w:gridCol w:w="1914"/>
        <w:gridCol w:w="1436"/>
        <w:gridCol w:w="1313"/>
      </w:tblGrid>
      <w:tr w:rsidR="00DF53B3" w:rsidRPr="009C0DA1" w14:paraId="74DBA610" w14:textId="77777777" w:rsidTr="002623FB">
        <w:trPr>
          <w:trHeight w:val="74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CA4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EFB2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65F1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s</w:t>
            </w:r>
          </w:p>
        </w:tc>
      </w:tr>
      <w:tr w:rsidR="00DF53B3" w:rsidRPr="009C0DA1" w14:paraId="27B559F1" w14:textId="77777777" w:rsidTr="002623FB">
        <w:trPr>
          <w:trHeight w:val="74"/>
        </w:trPr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BA03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pH(H</w:t>
            </w:r>
            <w:r w:rsidRPr="009C0DA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C4DA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1:2.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F23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DF53B3" w:rsidRPr="009C0DA1" w14:paraId="7E218658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3483F6D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OC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B62060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04CC62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F53B3" w:rsidRPr="009C0DA1" w14:paraId="51861EB5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72BC764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58D370D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5859A87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F53B3" w:rsidRPr="009C0DA1" w14:paraId="5490628C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154F4A6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Meh P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33A578D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pp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3D8E80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</w:tr>
      <w:tr w:rsidR="00DF53B3" w:rsidRPr="009C0DA1" w14:paraId="03EAA747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221687B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B213D3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%Sand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8AF30A9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72.80</w:t>
            </w:r>
          </w:p>
        </w:tc>
      </w:tr>
      <w:tr w:rsidR="00DF53B3" w:rsidRPr="009C0DA1" w14:paraId="15D28C21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C200723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Particle size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3BEBA55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%Silt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FF28F1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</w:tr>
      <w:tr w:rsidR="00DF53B3" w:rsidRPr="009C0DA1" w14:paraId="07BE9012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9569B04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A85B7C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%Clay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E91B07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14.80</w:t>
            </w:r>
          </w:p>
        </w:tc>
      </w:tr>
      <w:tr w:rsidR="00DF53B3" w:rsidRPr="009C0DA1" w14:paraId="565DDC18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4A9C2A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F9E5344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ED518A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DF53B3" w:rsidRPr="009C0DA1" w14:paraId="4BA22E7A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D17110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2EB65A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BA88925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F53B3" w:rsidRPr="009C0DA1" w14:paraId="3EEAE825" w14:textId="77777777" w:rsidTr="002623FB">
        <w:trPr>
          <w:trHeight w:val="8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7DDD696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47E1149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369DA5C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F53B3" w:rsidRPr="009C0DA1" w14:paraId="155AB097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4D89C7F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4F891CD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EFE1AE6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F53B3" w:rsidRPr="009C0DA1" w14:paraId="2B784D8A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3354BD3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Exch. Acidity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EAAB59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60651AE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F53B3" w:rsidRPr="009C0DA1" w14:paraId="37048FB1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1436BF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ECEC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92C657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cmol</w:t>
            </w:r>
            <w:proofErr w:type="spellEnd"/>
            <w:r w:rsidRPr="009C0DA1">
              <w:rPr>
                <w:rFonts w:ascii="Times New Roman" w:eastAsia="Times New Roman" w:hAnsi="Times New Roman" w:cs="Times New Roman"/>
                <w:color w:val="000000"/>
              </w:rPr>
              <w:t>+/kg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3CFD3FD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</w:tr>
      <w:tr w:rsidR="00DF53B3" w:rsidRPr="009C0DA1" w14:paraId="4DA1765D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50939AA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Zn 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DF609B9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 pp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2DFC551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29.46</w:t>
            </w:r>
          </w:p>
        </w:tc>
      </w:tr>
      <w:tr w:rsidR="00DF53B3" w:rsidRPr="009C0DA1" w14:paraId="098A7182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646A1A1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Cu 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EB38125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 pp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76E323E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</w:tr>
      <w:tr w:rsidR="00DF53B3" w:rsidRPr="009C0DA1" w14:paraId="669043AE" w14:textId="77777777" w:rsidTr="002623FB">
        <w:trPr>
          <w:trHeight w:val="74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F313ACE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Mn 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EA9BB9D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 ppm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08F5A84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112.09</w:t>
            </w:r>
          </w:p>
        </w:tc>
      </w:tr>
      <w:tr w:rsidR="00DF53B3" w:rsidRPr="009C0DA1" w14:paraId="43AA8418" w14:textId="77777777" w:rsidTr="002623FB">
        <w:trPr>
          <w:trHeight w:val="74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6039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Fe 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7C5" w14:textId="77777777" w:rsidR="00DF53B3" w:rsidRPr="009C0DA1" w:rsidRDefault="00DF53B3" w:rsidP="00262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 xml:space="preserve"> ppm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1AF8" w14:textId="77777777" w:rsidR="00DF53B3" w:rsidRPr="009C0DA1" w:rsidRDefault="00DF53B3" w:rsidP="0026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DA1">
              <w:rPr>
                <w:rFonts w:ascii="Times New Roman" w:eastAsia="Times New Roman" w:hAnsi="Times New Roman" w:cs="Times New Roman"/>
                <w:color w:val="000000"/>
              </w:rPr>
              <w:t>54.78</w:t>
            </w:r>
          </w:p>
        </w:tc>
      </w:tr>
    </w:tbl>
    <w:p w14:paraId="3E7A5A09" w14:textId="3FE94B47" w:rsidR="006176CC" w:rsidRDefault="00DF53B3" w:rsidP="00FE253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9C0DA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OC: organic carbon, </w:t>
      </w:r>
      <w:r w:rsidRPr="009C0DA1">
        <w:rPr>
          <w:rFonts w:ascii="Times New Roman" w:eastAsia="Times New Roman" w:hAnsi="Times New Roman" w:cs="Times New Roman"/>
          <w:color w:val="000000"/>
          <w:sz w:val="20"/>
          <w:szCs w:val="20"/>
        </w:rPr>
        <w:t>Meh P</w:t>
      </w:r>
      <w:r w:rsidRPr="009C0DA1">
        <w:rPr>
          <w:rFonts w:ascii="Times New Roman" w:eastAsia="Calibri" w:hAnsi="Times New Roman" w:cs="Times New Roman"/>
          <w:color w:val="000000"/>
          <w:sz w:val="20"/>
          <w:szCs w:val="20"/>
          <w:shd w:val="clear" w:color="auto" w:fill="FFFFFF"/>
        </w:rPr>
        <w:t>: Mehlich-3 (M3) </w:t>
      </w:r>
      <w:r w:rsidRPr="009C0DA1">
        <w:rPr>
          <w:rFonts w:ascii="Times New Roman" w:eastAsia="Calibri" w:hAnsi="Times New Roman" w:cs="Times New Roman"/>
          <w:bCs/>
          <w:color w:val="000000"/>
          <w:sz w:val="20"/>
          <w:szCs w:val="20"/>
          <w:shd w:val="clear" w:color="auto" w:fill="FFFFFF"/>
        </w:rPr>
        <w:t>soil phosphorus</w:t>
      </w:r>
      <w:r w:rsidRPr="009C0DA1">
        <w:rPr>
          <w:rFonts w:ascii="Times New Roman" w:eastAsia="Calibri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Pr="009C0DA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C0DA1">
        <w:rPr>
          <w:rFonts w:ascii="Times New Roman" w:eastAsia="Calibri" w:hAnsi="Times New Roman" w:cs="Times New Roman"/>
          <w:color w:val="000000"/>
          <w:sz w:val="20"/>
          <w:szCs w:val="20"/>
          <w:shd w:val="clear" w:color="auto" w:fill="FFFFFF"/>
        </w:rPr>
        <w:t xml:space="preserve">Exch. Acidity: Exchangeable acidity, </w:t>
      </w:r>
      <w:r w:rsidRPr="009C0DA1">
        <w:rPr>
          <w:rFonts w:ascii="Times New Roman" w:eastAsia="Times New Roman" w:hAnsi="Times New Roman" w:cs="Times New Roman"/>
          <w:color w:val="000000"/>
          <w:sz w:val="20"/>
          <w:szCs w:val="20"/>
        </w:rPr>
        <w:t>ECEC:</w:t>
      </w:r>
      <w:r w:rsidRPr="009C0DA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effective cation exchange capacity.</w:t>
      </w:r>
    </w:p>
    <w:p w14:paraId="73F9C4DF" w14:textId="77777777" w:rsidR="006176CC" w:rsidRDefault="006176CC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br w:type="page"/>
      </w:r>
    </w:p>
    <w:p w14:paraId="07E78486" w14:textId="77777777" w:rsidR="00155184" w:rsidRPr="00BC3878" w:rsidRDefault="00155184" w:rsidP="00155184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</w:rPr>
      </w:pPr>
      <w:r w:rsidRPr="00BC3878">
        <w:rPr>
          <w:rFonts w:ascii="Times New Roman" w:eastAsia="Calibri" w:hAnsi="Times New Roman" w:cs="Times New Roman"/>
          <w:b/>
          <w:color w:val="000000"/>
        </w:rPr>
        <w:lastRenderedPageBreak/>
        <w:t>Table S2.</w:t>
      </w:r>
      <w:r w:rsidRPr="00BC3878">
        <w:rPr>
          <w:rFonts w:ascii="Times New Roman" w:eastAsia="Calibri" w:hAnsi="Times New Roman" w:cs="Times New Roman"/>
          <w:color w:val="000000"/>
        </w:rPr>
        <w:t xml:space="preserve"> Summary of data collection</w:t>
      </w:r>
    </w:p>
    <w:tbl>
      <w:tblPr>
        <w:tblStyle w:val="TableGrid1"/>
        <w:tblW w:w="103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94"/>
        <w:gridCol w:w="1389"/>
        <w:gridCol w:w="1800"/>
        <w:gridCol w:w="2639"/>
        <w:gridCol w:w="1350"/>
      </w:tblGrid>
      <w:tr w:rsidR="00155184" w:rsidRPr="00155184" w14:paraId="1F602A79" w14:textId="77777777" w:rsidTr="00F36E9C">
        <w:trPr>
          <w:trHeight w:val="43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7D3BD47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1113A43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CF504A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Growth st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BFDB6D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4151A1E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Sample size/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BC71A1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Variable type</w:t>
            </w:r>
          </w:p>
        </w:tc>
      </w:tr>
      <w:tr w:rsidR="00155184" w:rsidRPr="00155184" w14:paraId="5D78BB99" w14:textId="77777777" w:rsidTr="00F36E9C">
        <w:trPr>
          <w:jc w:val="center"/>
        </w:trPr>
        <w:tc>
          <w:tcPr>
            <w:tcW w:w="2547" w:type="dxa"/>
            <w:tcBorders>
              <w:top w:val="nil"/>
            </w:tcBorders>
          </w:tcPr>
          <w:p w14:paraId="61463E78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me of flowering initiation</w:t>
            </w:r>
          </w:p>
        </w:tc>
        <w:tc>
          <w:tcPr>
            <w:tcW w:w="594" w:type="dxa"/>
            <w:tcBorders>
              <w:top w:val="nil"/>
            </w:tcBorders>
          </w:tcPr>
          <w:p w14:paraId="5ED762C6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P</w:t>
            </w:r>
          </w:p>
        </w:tc>
        <w:tc>
          <w:tcPr>
            <w:tcW w:w="1389" w:type="dxa"/>
            <w:tcBorders>
              <w:top w:val="nil"/>
            </w:tcBorders>
          </w:tcPr>
          <w:p w14:paraId="07F53653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owering</w:t>
            </w:r>
          </w:p>
        </w:tc>
        <w:tc>
          <w:tcPr>
            <w:tcW w:w="1800" w:type="dxa"/>
            <w:tcBorders>
              <w:top w:val="nil"/>
            </w:tcBorders>
          </w:tcPr>
          <w:p w14:paraId="6531D34F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ily hand count</w:t>
            </w:r>
          </w:p>
        </w:tc>
        <w:tc>
          <w:tcPr>
            <w:tcW w:w="2639" w:type="dxa"/>
            <w:tcBorders>
              <w:top w:val="nil"/>
            </w:tcBorders>
          </w:tcPr>
          <w:p w14:paraId="438470A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  <w:tcBorders>
              <w:top w:val="nil"/>
            </w:tcBorders>
          </w:tcPr>
          <w:p w14:paraId="4AE20F7B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Quantitative </w:t>
            </w:r>
          </w:p>
        </w:tc>
      </w:tr>
      <w:tr w:rsidR="00155184" w:rsidRPr="00155184" w14:paraId="5807450F" w14:textId="77777777" w:rsidTr="00F36E9C">
        <w:trPr>
          <w:jc w:val="center"/>
        </w:trPr>
        <w:tc>
          <w:tcPr>
            <w:tcW w:w="2547" w:type="dxa"/>
          </w:tcPr>
          <w:p w14:paraId="7BC1B538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umber of spikes</w:t>
            </w:r>
          </w:p>
        </w:tc>
        <w:tc>
          <w:tcPr>
            <w:tcW w:w="594" w:type="dxa"/>
          </w:tcPr>
          <w:p w14:paraId="515220FA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9" w:type="dxa"/>
          </w:tcPr>
          <w:p w14:paraId="56C7E592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owering</w:t>
            </w:r>
          </w:p>
        </w:tc>
        <w:tc>
          <w:tcPr>
            <w:tcW w:w="1800" w:type="dxa"/>
          </w:tcPr>
          <w:p w14:paraId="4DBEE835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d count</w:t>
            </w:r>
          </w:p>
        </w:tc>
        <w:tc>
          <w:tcPr>
            <w:tcW w:w="2639" w:type="dxa"/>
          </w:tcPr>
          <w:p w14:paraId="2FDF0EC0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</w:tcPr>
          <w:p w14:paraId="1B4598E5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5D9C93D2" w14:textId="77777777" w:rsidTr="00F36E9C">
        <w:trPr>
          <w:jc w:val="center"/>
        </w:trPr>
        <w:tc>
          <w:tcPr>
            <w:tcW w:w="2547" w:type="dxa"/>
          </w:tcPr>
          <w:p w14:paraId="29F12F4F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umber of flowers/spike</w:t>
            </w:r>
          </w:p>
        </w:tc>
        <w:tc>
          <w:tcPr>
            <w:tcW w:w="594" w:type="dxa"/>
          </w:tcPr>
          <w:p w14:paraId="24B0C1E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9" w:type="dxa"/>
          </w:tcPr>
          <w:p w14:paraId="2C0B19A7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owering</w:t>
            </w:r>
          </w:p>
        </w:tc>
        <w:tc>
          <w:tcPr>
            <w:tcW w:w="1800" w:type="dxa"/>
          </w:tcPr>
          <w:p w14:paraId="40E3DCA2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d count</w:t>
            </w:r>
          </w:p>
        </w:tc>
        <w:tc>
          <w:tcPr>
            <w:tcW w:w="2639" w:type="dxa"/>
          </w:tcPr>
          <w:p w14:paraId="0093F8D7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flowers on 10 spikes</w:t>
            </w:r>
          </w:p>
        </w:tc>
        <w:tc>
          <w:tcPr>
            <w:tcW w:w="1350" w:type="dxa"/>
          </w:tcPr>
          <w:p w14:paraId="47BDF63E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482CCCC0" w14:textId="77777777" w:rsidTr="00F36E9C">
        <w:trPr>
          <w:jc w:val="center"/>
        </w:trPr>
        <w:tc>
          <w:tcPr>
            <w:tcW w:w="2547" w:type="dxa"/>
          </w:tcPr>
          <w:p w14:paraId="5ADFC8C9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ruit set from hand pollination</w:t>
            </w:r>
          </w:p>
        </w:tc>
        <w:tc>
          <w:tcPr>
            <w:tcW w:w="594" w:type="dxa"/>
          </w:tcPr>
          <w:p w14:paraId="5626BDA1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89" w:type="dxa"/>
          </w:tcPr>
          <w:p w14:paraId="2745B7EF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owering</w:t>
            </w:r>
          </w:p>
        </w:tc>
        <w:tc>
          <w:tcPr>
            <w:tcW w:w="1800" w:type="dxa"/>
          </w:tcPr>
          <w:p w14:paraId="38AE1BA0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Hand count </w:t>
            </w:r>
          </w:p>
        </w:tc>
        <w:tc>
          <w:tcPr>
            <w:tcW w:w="2639" w:type="dxa"/>
          </w:tcPr>
          <w:p w14:paraId="0A668DC3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</w:tcPr>
          <w:p w14:paraId="1B593401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47E09BD1" w14:textId="77777777" w:rsidTr="00F36E9C">
        <w:trPr>
          <w:jc w:val="center"/>
        </w:trPr>
        <w:tc>
          <w:tcPr>
            <w:tcW w:w="2547" w:type="dxa"/>
          </w:tcPr>
          <w:p w14:paraId="79B7B90A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ed set</w:t>
            </w:r>
          </w:p>
        </w:tc>
        <w:tc>
          <w:tcPr>
            <w:tcW w:w="594" w:type="dxa"/>
          </w:tcPr>
          <w:p w14:paraId="1842A5ED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89" w:type="dxa"/>
          </w:tcPr>
          <w:p w14:paraId="4FE44126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turity</w:t>
            </w:r>
          </w:p>
        </w:tc>
        <w:tc>
          <w:tcPr>
            <w:tcW w:w="1800" w:type="dxa"/>
          </w:tcPr>
          <w:p w14:paraId="02A436A9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d count</w:t>
            </w:r>
          </w:p>
        </w:tc>
        <w:tc>
          <w:tcPr>
            <w:tcW w:w="2639" w:type="dxa"/>
          </w:tcPr>
          <w:p w14:paraId="70D19B6D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</w:tcPr>
          <w:p w14:paraId="3444A0FB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4AE2A5FA" w14:textId="77777777" w:rsidTr="00F36E9C">
        <w:trPr>
          <w:jc w:val="center"/>
        </w:trPr>
        <w:tc>
          <w:tcPr>
            <w:tcW w:w="2547" w:type="dxa"/>
          </w:tcPr>
          <w:p w14:paraId="0EC68A9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umber of tubers/plant</w:t>
            </w:r>
          </w:p>
        </w:tc>
        <w:tc>
          <w:tcPr>
            <w:tcW w:w="594" w:type="dxa"/>
          </w:tcPr>
          <w:p w14:paraId="71BF0796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9" w:type="dxa"/>
          </w:tcPr>
          <w:p w14:paraId="4892EBB2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turity</w:t>
            </w:r>
          </w:p>
        </w:tc>
        <w:tc>
          <w:tcPr>
            <w:tcW w:w="1800" w:type="dxa"/>
          </w:tcPr>
          <w:p w14:paraId="4768DC36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d count</w:t>
            </w:r>
          </w:p>
        </w:tc>
        <w:tc>
          <w:tcPr>
            <w:tcW w:w="2639" w:type="dxa"/>
          </w:tcPr>
          <w:p w14:paraId="1CD4E793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</w:tcPr>
          <w:p w14:paraId="2EC4B1B8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447D71B9" w14:textId="77777777" w:rsidTr="00F36E9C">
        <w:trPr>
          <w:jc w:val="center"/>
        </w:trPr>
        <w:tc>
          <w:tcPr>
            <w:tcW w:w="2547" w:type="dxa"/>
          </w:tcPr>
          <w:p w14:paraId="74064242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uber yield/plant</w:t>
            </w:r>
          </w:p>
        </w:tc>
        <w:tc>
          <w:tcPr>
            <w:tcW w:w="594" w:type="dxa"/>
          </w:tcPr>
          <w:p w14:paraId="2F28C108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g</w:t>
            </w:r>
          </w:p>
        </w:tc>
        <w:tc>
          <w:tcPr>
            <w:tcW w:w="1389" w:type="dxa"/>
          </w:tcPr>
          <w:p w14:paraId="49822ED7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turity</w:t>
            </w:r>
          </w:p>
        </w:tc>
        <w:tc>
          <w:tcPr>
            <w:tcW w:w="1800" w:type="dxa"/>
          </w:tcPr>
          <w:p w14:paraId="224BCD44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eighing balance</w:t>
            </w:r>
          </w:p>
        </w:tc>
        <w:tc>
          <w:tcPr>
            <w:tcW w:w="2639" w:type="dxa"/>
          </w:tcPr>
          <w:p w14:paraId="510E7767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l plants</w:t>
            </w:r>
          </w:p>
        </w:tc>
        <w:tc>
          <w:tcPr>
            <w:tcW w:w="1350" w:type="dxa"/>
          </w:tcPr>
          <w:p w14:paraId="3307921F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  <w:tr w:rsidR="00155184" w:rsidRPr="00155184" w14:paraId="5FB71C6C" w14:textId="77777777" w:rsidTr="00F36E9C">
        <w:trPr>
          <w:jc w:val="center"/>
        </w:trPr>
        <w:tc>
          <w:tcPr>
            <w:tcW w:w="2547" w:type="dxa"/>
          </w:tcPr>
          <w:p w14:paraId="1B80A478" w14:textId="77777777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551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uber dry matter content</w:t>
            </w:r>
          </w:p>
        </w:tc>
        <w:tc>
          <w:tcPr>
            <w:tcW w:w="594" w:type="dxa"/>
          </w:tcPr>
          <w:p w14:paraId="31325667" w14:textId="5AF6F9EC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89" w:type="dxa"/>
          </w:tcPr>
          <w:p w14:paraId="732979D8" w14:textId="4FDEC586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turity</w:t>
            </w:r>
          </w:p>
        </w:tc>
        <w:tc>
          <w:tcPr>
            <w:tcW w:w="1800" w:type="dxa"/>
          </w:tcPr>
          <w:p w14:paraId="193437CD" w14:textId="104442B9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ven-drier</w:t>
            </w:r>
          </w:p>
        </w:tc>
        <w:tc>
          <w:tcPr>
            <w:tcW w:w="2639" w:type="dxa"/>
          </w:tcPr>
          <w:p w14:paraId="034D6F58" w14:textId="28426C9C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 plant per replication</w:t>
            </w:r>
          </w:p>
        </w:tc>
        <w:tc>
          <w:tcPr>
            <w:tcW w:w="1350" w:type="dxa"/>
          </w:tcPr>
          <w:p w14:paraId="4CB53B77" w14:textId="640198C9" w:rsidR="00155184" w:rsidRPr="00155184" w:rsidRDefault="00155184" w:rsidP="0015518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antitative</w:t>
            </w:r>
          </w:p>
        </w:tc>
      </w:tr>
    </w:tbl>
    <w:p w14:paraId="0ECA4410" w14:textId="25F77C26" w:rsidR="00BC3878" w:rsidRDefault="00155184" w:rsidP="0015518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/>
          <w:sz w:val="16"/>
          <w:szCs w:val="16"/>
        </w:rPr>
      </w:pPr>
      <w:r w:rsidRPr="00155184">
        <w:rPr>
          <w:rFonts w:ascii="Times New Roman" w:eastAsia="Calibri" w:hAnsi="Times New Roman" w:cs="Times New Roman"/>
          <w:color w:val="000000"/>
          <w:sz w:val="16"/>
          <w:szCs w:val="16"/>
        </w:rPr>
        <w:t>DAP=Days after planting</w:t>
      </w:r>
    </w:p>
    <w:p w14:paraId="22628DD5" w14:textId="77777777" w:rsidR="00BC3878" w:rsidRDefault="00BC3878">
      <w:pPr>
        <w:rPr>
          <w:rFonts w:ascii="Times New Roman" w:eastAsia="Calibri" w:hAnsi="Times New Roman" w:cs="Times New Roman"/>
          <w:color w:val="000000"/>
          <w:sz w:val="16"/>
          <w:szCs w:val="16"/>
        </w:rPr>
      </w:pPr>
      <w:r>
        <w:rPr>
          <w:rFonts w:ascii="Times New Roman" w:eastAsia="Calibri" w:hAnsi="Times New Roman" w:cs="Times New Roman"/>
          <w:color w:val="000000"/>
          <w:sz w:val="16"/>
          <w:szCs w:val="16"/>
        </w:rPr>
        <w:br w:type="page"/>
      </w:r>
    </w:p>
    <w:p w14:paraId="42F6D712" w14:textId="6033B791" w:rsidR="00F116C7" w:rsidRPr="00F116C7" w:rsidRDefault="00F116C7" w:rsidP="00F116C7">
      <w:pPr>
        <w:rPr>
          <w:rFonts w:ascii="Times New Roman" w:eastAsia="Calibri" w:hAnsi="Times New Roman" w:cs="Times New Roman"/>
        </w:rPr>
      </w:pPr>
      <w:r w:rsidRPr="00F116C7">
        <w:rPr>
          <w:rFonts w:ascii="Times New Roman" w:eastAsia="Calibri" w:hAnsi="Times New Roman" w:cs="Times New Roman"/>
          <w:b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</w:rPr>
        <w:t>S3</w:t>
      </w:r>
      <w:r w:rsidRPr="00F116C7">
        <w:rPr>
          <w:rFonts w:ascii="Times New Roman" w:eastAsia="Calibri" w:hAnsi="Times New Roman" w:cs="Times New Roman"/>
          <w:b/>
        </w:rPr>
        <w:t xml:space="preserve">. </w:t>
      </w:r>
      <w:r w:rsidRPr="00F116C7">
        <w:rPr>
          <w:rFonts w:ascii="Times New Roman" w:eastAsia="Calibri" w:hAnsi="Times New Roman" w:cs="Times New Roman"/>
        </w:rPr>
        <w:t xml:space="preserve">Flowering and fruiting information of </w:t>
      </w:r>
      <w:r w:rsidRPr="00F116C7">
        <w:rPr>
          <w:rFonts w:ascii="Times New Roman" w:eastAsia="Calibri" w:hAnsi="Times New Roman" w:cs="Times New Roman"/>
          <w:i/>
        </w:rPr>
        <w:t xml:space="preserve">D. </w:t>
      </w:r>
      <w:proofErr w:type="spellStart"/>
      <w:r w:rsidRPr="00F116C7">
        <w:rPr>
          <w:rFonts w:ascii="Times New Roman" w:eastAsia="Calibri" w:hAnsi="Times New Roman" w:cs="Times New Roman"/>
          <w:i/>
        </w:rPr>
        <w:t>rotundata</w:t>
      </w:r>
      <w:proofErr w:type="spellEnd"/>
      <w:r w:rsidRPr="00F116C7">
        <w:rPr>
          <w:rFonts w:ascii="Times New Roman" w:eastAsia="Calibri" w:hAnsi="Times New Roman" w:cs="Times New Roman"/>
        </w:rPr>
        <w:t xml:space="preserve"> genotyp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1591"/>
        <w:gridCol w:w="1995"/>
        <w:gridCol w:w="1420"/>
        <w:gridCol w:w="1824"/>
      </w:tblGrid>
      <w:tr w:rsidR="00F116C7" w:rsidRPr="00F116C7" w14:paraId="76257BA8" w14:textId="77777777" w:rsidTr="00F36E9C">
        <w:trPr>
          <w:trHeight w:val="1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9A7E" w14:textId="77777777" w:rsidR="00F116C7" w:rsidRPr="00F116C7" w:rsidRDefault="00F116C7" w:rsidP="00F11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9C27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wering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6FD6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flowering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65B1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ing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285E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fruiting (%)</w:t>
            </w:r>
          </w:p>
        </w:tc>
      </w:tr>
      <w:tr w:rsidR="00F116C7" w:rsidRPr="00F116C7" w14:paraId="2F03EEE4" w14:textId="77777777" w:rsidTr="00F36E9C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D03F" w14:textId="77777777" w:rsidR="00F116C7" w:rsidRPr="00F116C7" w:rsidRDefault="00F116C7" w:rsidP="00F11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116C7">
              <w:rPr>
                <w:rFonts w:ascii="Times New Roman" w:eastAsia="Times New Roman" w:hAnsi="Times New Roman" w:cs="Times New Roman"/>
                <w:color w:val="000000"/>
              </w:rPr>
              <w:t>Dana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D03C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7559" w14:textId="04D14805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8438A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B239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F4D8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116C7" w:rsidRPr="00F116C7" w14:paraId="53BF252C" w14:textId="77777777" w:rsidTr="00F36E9C">
        <w:trPr>
          <w:trHeight w:val="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07460" w14:textId="77777777" w:rsidR="00F116C7" w:rsidRPr="00F116C7" w:rsidRDefault="00F116C7" w:rsidP="00F11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TDr1669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D4EA8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F5D52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E7E9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C964F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</w:tr>
      <w:tr w:rsidR="00F116C7" w:rsidRPr="00F116C7" w14:paraId="3BDEE06A" w14:textId="77777777" w:rsidTr="00F36E9C">
        <w:trPr>
          <w:trHeight w:val="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1E5F8" w14:textId="77777777" w:rsidR="00F116C7" w:rsidRPr="00F116C7" w:rsidRDefault="00F116C7" w:rsidP="00F11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TDr8902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044E4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FCAF4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9AA3D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4B776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</w:tr>
      <w:tr w:rsidR="00F116C7" w:rsidRPr="00F116C7" w14:paraId="74118C93" w14:textId="77777777" w:rsidTr="00F36E9C">
        <w:trPr>
          <w:trHeight w:val="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42556" w14:textId="77777777" w:rsidR="00F116C7" w:rsidRPr="00F116C7" w:rsidRDefault="00F116C7" w:rsidP="00F11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TDr1100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447C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526C8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DA969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90A6B" w14:textId="77777777" w:rsidR="00F116C7" w:rsidRPr="00F116C7" w:rsidRDefault="00F116C7" w:rsidP="00F1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16C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</w:tbl>
    <w:p w14:paraId="0F1BA1D4" w14:textId="42E3C6E7" w:rsidR="00DF53B3" w:rsidRDefault="00DF53B3" w:rsidP="00DF53B3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E2DECD6" w14:textId="77777777" w:rsidR="00842367" w:rsidRPr="00DF53B3" w:rsidRDefault="00842367" w:rsidP="00DF53B3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9CADB95" w14:textId="77777777" w:rsidR="00FE7495" w:rsidRPr="00DF53B3" w:rsidRDefault="00FE7495" w:rsidP="00DF53B3"/>
    <w:sectPr w:rsidR="00FE7495" w:rsidRPr="00DF53B3" w:rsidSect="00910C1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ll MT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DA1"/>
    <w:rsid w:val="00037322"/>
    <w:rsid w:val="00080B10"/>
    <w:rsid w:val="000D0AB7"/>
    <w:rsid w:val="00143994"/>
    <w:rsid w:val="00155184"/>
    <w:rsid w:val="00182954"/>
    <w:rsid w:val="00216DC2"/>
    <w:rsid w:val="00271646"/>
    <w:rsid w:val="002A2ECF"/>
    <w:rsid w:val="002D55F7"/>
    <w:rsid w:val="002D6CB6"/>
    <w:rsid w:val="002F4763"/>
    <w:rsid w:val="00314ED9"/>
    <w:rsid w:val="00333277"/>
    <w:rsid w:val="00393CA2"/>
    <w:rsid w:val="004045F1"/>
    <w:rsid w:val="00485FD0"/>
    <w:rsid w:val="0051363D"/>
    <w:rsid w:val="005200BE"/>
    <w:rsid w:val="00532911"/>
    <w:rsid w:val="0057746E"/>
    <w:rsid w:val="006176CC"/>
    <w:rsid w:val="00842367"/>
    <w:rsid w:val="008438A6"/>
    <w:rsid w:val="00910C10"/>
    <w:rsid w:val="009225CD"/>
    <w:rsid w:val="0092385F"/>
    <w:rsid w:val="0099512C"/>
    <w:rsid w:val="009A4C69"/>
    <w:rsid w:val="009C0DA1"/>
    <w:rsid w:val="009F25B8"/>
    <w:rsid w:val="00A15FEF"/>
    <w:rsid w:val="00A25A73"/>
    <w:rsid w:val="00A3541D"/>
    <w:rsid w:val="00A4660A"/>
    <w:rsid w:val="00AC0D39"/>
    <w:rsid w:val="00AD38B0"/>
    <w:rsid w:val="00B3443C"/>
    <w:rsid w:val="00B6289D"/>
    <w:rsid w:val="00B76006"/>
    <w:rsid w:val="00BC3878"/>
    <w:rsid w:val="00CF2C61"/>
    <w:rsid w:val="00D2358B"/>
    <w:rsid w:val="00D546CC"/>
    <w:rsid w:val="00D971E5"/>
    <w:rsid w:val="00DF021D"/>
    <w:rsid w:val="00DF53B3"/>
    <w:rsid w:val="00E905F5"/>
    <w:rsid w:val="00F1026A"/>
    <w:rsid w:val="00F116C7"/>
    <w:rsid w:val="00F622D5"/>
    <w:rsid w:val="00F969A3"/>
    <w:rsid w:val="00FD7D24"/>
    <w:rsid w:val="00FE2537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92F4"/>
  <w15:chartTrackingRefBased/>
  <w15:docId w15:val="{1B41AEBD-CE0D-4F0E-9207-825BFD90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7746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7746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7746E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7746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774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46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55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West Bank Weekly.xls]Sheet2!PivotTable1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8"/>
        <c:spPr>
          <a:solidFill>
            <a:schemeClr val="accent1"/>
          </a:solidFill>
          <a:ln w="22225" cap="rnd">
            <a:solidFill>
              <a:schemeClr val="tx1"/>
            </a:solidFill>
            <a:round/>
          </a:ln>
          <a:effectLst/>
        </c:spPr>
        <c:marker>
          <c:symbol val="diamond"/>
          <c:size val="7"/>
          <c:spPr>
            <a:solidFill>
              <a:schemeClr val="tx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9"/>
        <c:spPr>
          <a:solidFill>
            <a:srgbClr val="00B0F0"/>
          </a:solidFill>
          <a:ln w="12700">
            <a:solidFill>
              <a:schemeClr val="tx1"/>
            </a:solidFill>
          </a:ln>
          <a:effectLst/>
        </c:spPr>
        <c:marker>
          <c:symbol val="none"/>
        </c:marker>
      </c:pivotFmt>
      <c:pivotFmt>
        <c:idx val="10"/>
        <c:spPr>
          <a:solidFill>
            <a:srgbClr val="00B0F0"/>
          </a:solidFill>
          <a:ln w="12700">
            <a:solidFill>
              <a:schemeClr val="tx1"/>
            </a:solidFill>
          </a:ln>
          <a:effectLst/>
        </c:spPr>
        <c:marker>
          <c:symbol val="none"/>
        </c:marker>
      </c:pivotFmt>
      <c:pivotFmt>
        <c:idx val="11"/>
        <c:spPr>
          <a:solidFill>
            <a:schemeClr val="accent1"/>
          </a:solidFill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rgbClr val="FF0000"/>
            </a:solidFill>
            <a:ln w="9525">
              <a:solidFill>
                <a:srgbClr val="FF0000"/>
              </a:solidFill>
            </a:ln>
            <a:effectLst/>
          </c:spPr>
        </c:marker>
      </c:pivotFmt>
      <c:pivotFmt>
        <c:idx val="12"/>
        <c:spPr>
          <a:solidFill>
            <a:schemeClr val="accent1"/>
          </a:solidFill>
          <a:ln w="22225" cap="rnd">
            <a:solidFill>
              <a:schemeClr val="tx1"/>
            </a:solidFill>
            <a:round/>
          </a:ln>
          <a:effectLst/>
        </c:spPr>
        <c:marker>
          <c:symbol val="diamond"/>
          <c:size val="7"/>
          <c:spPr>
            <a:solidFill>
              <a:schemeClr val="tx1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13"/>
        <c:spPr>
          <a:solidFill>
            <a:schemeClr val="accent1"/>
          </a:solidFill>
          <a:ln w="25400" cap="rnd">
            <a:solidFill>
              <a:srgbClr val="00B050"/>
            </a:solidFill>
            <a:round/>
          </a:ln>
          <a:effectLst/>
        </c:spPr>
        <c:marker>
          <c:symbol val="circle"/>
          <c:size val="5"/>
          <c:spPr>
            <a:solidFill>
              <a:srgbClr val="00B050"/>
            </a:solidFill>
            <a:ln w="9525">
              <a:solidFill>
                <a:srgbClr val="00B050"/>
              </a:solidFill>
            </a:ln>
            <a:effectLst/>
          </c:spPr>
        </c:marker>
      </c:pivotFmt>
      <c:pivotFmt>
        <c:idx val="14"/>
        <c:spPr>
          <a:solidFill>
            <a:schemeClr val="accent1"/>
          </a:solidFill>
          <a:ln w="25400" cap="rnd">
            <a:solidFill>
              <a:srgbClr val="7030A0"/>
            </a:solidFill>
            <a:round/>
          </a:ln>
          <a:effectLst/>
        </c:spPr>
        <c:marker>
          <c:symbol val="circle"/>
          <c:size val="5"/>
          <c:spPr>
            <a:solidFill>
              <a:srgbClr val="7030A0"/>
            </a:solidFill>
            <a:ln w="9525">
              <a:solidFill>
                <a:srgbClr val="7030A0"/>
              </a:solidFill>
            </a:ln>
            <a:effectLst/>
          </c:spPr>
        </c:marker>
      </c:pivotFmt>
      <c:pivotFmt>
        <c:idx val="15"/>
        <c:spPr>
          <a:solidFill>
            <a:schemeClr val="accent1"/>
          </a:solidFill>
          <a:ln w="28575" cap="rnd">
            <a:solidFill>
              <a:srgbClr val="FFC000"/>
            </a:solidFill>
            <a:round/>
          </a:ln>
          <a:effectLst/>
        </c:spPr>
        <c:marker>
          <c:symbol val="circle"/>
          <c:size val="5"/>
          <c:spPr>
            <a:solidFill>
              <a:srgbClr val="FFC000"/>
            </a:solidFill>
            <a:ln w="12700">
              <a:solidFill>
                <a:srgbClr val="FFC000"/>
              </a:solidFill>
            </a:ln>
            <a:effectLst/>
          </c:spPr>
        </c:marker>
      </c:pivotFmt>
      <c:pivotFmt>
        <c:idx val="16"/>
        <c:spPr>
          <a:solidFill>
            <a:srgbClr val="00B0F0"/>
          </a:solidFill>
          <a:ln w="12700">
            <a:solidFill>
              <a:schemeClr val="tx1"/>
            </a:solidFill>
          </a:ln>
          <a:effectLst/>
        </c:spPr>
        <c:marker>
          <c:symbol val="none"/>
        </c:marker>
      </c:pivotFmt>
      <c:pivotFmt>
        <c:idx val="17"/>
        <c:spPr>
          <a:solidFill>
            <a:schemeClr val="accent1"/>
          </a:solidFill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rgbClr val="FF0000"/>
            </a:solidFill>
            <a:ln w="9525">
              <a:solidFill>
                <a:srgbClr val="FF0000"/>
              </a:solidFill>
            </a:ln>
            <a:effectLst/>
          </c:spPr>
        </c:marker>
      </c:pivotFmt>
      <c:pivotFmt>
        <c:idx val="18"/>
        <c:spPr>
          <a:solidFill>
            <a:schemeClr val="accent1"/>
          </a:solidFill>
          <a:ln w="22225" cap="rnd">
            <a:solidFill>
              <a:schemeClr val="tx1"/>
            </a:solidFill>
            <a:round/>
          </a:ln>
          <a:effectLst/>
        </c:spPr>
        <c:marker>
          <c:symbol val="diamond"/>
          <c:size val="7"/>
          <c:spPr>
            <a:solidFill>
              <a:schemeClr val="tx1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19"/>
        <c:spPr>
          <a:solidFill>
            <a:schemeClr val="accent1"/>
          </a:solidFill>
          <a:ln w="25400" cap="rnd">
            <a:solidFill>
              <a:srgbClr val="00B050"/>
            </a:solidFill>
            <a:round/>
          </a:ln>
          <a:effectLst/>
        </c:spPr>
        <c:marker>
          <c:symbol val="circle"/>
          <c:size val="5"/>
          <c:spPr>
            <a:solidFill>
              <a:srgbClr val="00B050"/>
            </a:solidFill>
            <a:ln w="9525">
              <a:solidFill>
                <a:srgbClr val="00B050"/>
              </a:solidFill>
            </a:ln>
            <a:effectLst/>
          </c:spPr>
        </c:marker>
      </c:pivotFmt>
      <c:pivotFmt>
        <c:idx val="20"/>
        <c:spPr>
          <a:solidFill>
            <a:schemeClr val="accent1"/>
          </a:solidFill>
          <a:ln w="25400" cap="rnd">
            <a:solidFill>
              <a:srgbClr val="7030A0"/>
            </a:solidFill>
            <a:round/>
          </a:ln>
          <a:effectLst/>
        </c:spPr>
        <c:marker>
          <c:symbol val="circle"/>
          <c:size val="5"/>
          <c:spPr>
            <a:solidFill>
              <a:srgbClr val="7030A0"/>
            </a:solidFill>
            <a:ln w="9525">
              <a:solidFill>
                <a:srgbClr val="7030A0"/>
              </a:solidFill>
            </a:ln>
            <a:effectLst/>
          </c:spPr>
        </c:marker>
      </c:pivotFmt>
      <c:pivotFmt>
        <c:idx val="21"/>
        <c:spPr>
          <a:solidFill>
            <a:schemeClr val="accent1"/>
          </a:solidFill>
          <a:ln w="28575" cap="rnd">
            <a:solidFill>
              <a:srgbClr val="FFC000"/>
            </a:solidFill>
            <a:round/>
          </a:ln>
          <a:effectLst/>
        </c:spPr>
        <c:marker>
          <c:symbol val="circle"/>
          <c:size val="5"/>
          <c:spPr>
            <a:solidFill>
              <a:srgbClr val="FFC000"/>
            </a:solidFill>
            <a:ln w="12700">
              <a:solidFill>
                <a:srgbClr val="FFC000"/>
              </a:solidFill>
            </a:ln>
            <a:effectLst/>
          </c:spPr>
        </c:marker>
      </c:pivotFmt>
    </c:pivotFmts>
    <c:plotArea>
      <c:layout>
        <c:manualLayout>
          <c:layoutTarget val="inner"/>
          <c:xMode val="edge"/>
          <c:yMode val="edge"/>
          <c:x val="9.5723523685042999E-2"/>
          <c:y val="0.1235565226477838"/>
          <c:w val="0.80121843036472296"/>
          <c:h val="0.72839821251851711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Sheet2!$F$1:$F$2</c:f>
              <c:strCache>
                <c:ptCount val="1"/>
                <c:pt idx="0">
                  <c:v>Rainfall(mm)</c:v>
                </c:pt>
              </c:strCache>
            </c:strRef>
          </c:tx>
          <c:spPr>
            <a:solidFill>
              <a:srgbClr val="00B0F0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F$3:$F$29</c:f>
              <c:numCache>
                <c:formatCode>General</c:formatCode>
                <c:ptCount val="26"/>
                <c:pt idx="0">
                  <c:v>56.474999999999881</c:v>
                </c:pt>
                <c:pt idx="1">
                  <c:v>83.786999999999964</c:v>
                </c:pt>
                <c:pt idx="2">
                  <c:v>19.888999999999999</c:v>
                </c:pt>
                <c:pt idx="3">
                  <c:v>0</c:v>
                </c:pt>
                <c:pt idx="4">
                  <c:v>1.411</c:v>
                </c:pt>
                <c:pt idx="5">
                  <c:v>74.183999999999898</c:v>
                </c:pt>
                <c:pt idx="6">
                  <c:v>17.19499999999999</c:v>
                </c:pt>
                <c:pt idx="7">
                  <c:v>145.55799999999965</c:v>
                </c:pt>
                <c:pt idx="8">
                  <c:v>41.628999999999905</c:v>
                </c:pt>
                <c:pt idx="9">
                  <c:v>131.09999999999994</c:v>
                </c:pt>
                <c:pt idx="10">
                  <c:v>76.784000000000034</c:v>
                </c:pt>
                <c:pt idx="11">
                  <c:v>30.643999999999963</c:v>
                </c:pt>
                <c:pt idx="12">
                  <c:v>72.945999999999813</c:v>
                </c:pt>
                <c:pt idx="13">
                  <c:v>5.4899999999999993</c:v>
                </c:pt>
                <c:pt idx="14">
                  <c:v>77.187999999999889</c:v>
                </c:pt>
                <c:pt idx="15">
                  <c:v>47.324999999999889</c:v>
                </c:pt>
                <c:pt idx="16">
                  <c:v>22.276</c:v>
                </c:pt>
                <c:pt idx="17">
                  <c:v>30.752999999999997</c:v>
                </c:pt>
                <c:pt idx="18">
                  <c:v>3.4849999999999901</c:v>
                </c:pt>
                <c:pt idx="19">
                  <c:v>2.02599999999999</c:v>
                </c:pt>
                <c:pt idx="20">
                  <c:v>3.4000000000000002E-2</c:v>
                </c:pt>
                <c:pt idx="21">
                  <c:v>0.1530000000000000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B5-4A64-AE7C-57BBF669D9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9"/>
        <c:axId val="510980432"/>
        <c:axId val="510978800"/>
      </c:barChart>
      <c:lineChart>
        <c:grouping val="standard"/>
        <c:varyColors val="0"/>
        <c:ser>
          <c:idx val="1"/>
          <c:order val="1"/>
          <c:tx>
            <c:strRef>
              <c:f>Sheet2!$C$1:$C$2</c:f>
              <c:strCache>
                <c:ptCount val="1"/>
                <c:pt idx="0">
                  <c:v>Tmax °C</c:v>
                </c:pt>
              </c:strCache>
            </c:strRef>
          </c:tx>
          <c:spPr>
            <a:ln w="2222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C$3:$C$29</c:f>
              <c:numCache>
                <c:formatCode>General</c:formatCode>
                <c:ptCount val="26"/>
                <c:pt idx="0">
                  <c:v>25.011309523809526</c:v>
                </c:pt>
                <c:pt idx="1">
                  <c:v>25.273214285714289</c:v>
                </c:pt>
                <c:pt idx="2">
                  <c:v>24.957738095238099</c:v>
                </c:pt>
                <c:pt idx="3">
                  <c:v>25.305952380952384</c:v>
                </c:pt>
                <c:pt idx="4">
                  <c:v>25.420138888888893</c:v>
                </c:pt>
                <c:pt idx="5">
                  <c:v>24.916071428571428</c:v>
                </c:pt>
                <c:pt idx="6">
                  <c:v>24.86845238095238</c:v>
                </c:pt>
                <c:pt idx="7">
                  <c:v>24.970238095238106</c:v>
                </c:pt>
                <c:pt idx="8">
                  <c:v>25.37559523809524</c:v>
                </c:pt>
                <c:pt idx="9">
                  <c:v>25.611805555555556</c:v>
                </c:pt>
                <c:pt idx="10">
                  <c:v>25.550595238095248</c:v>
                </c:pt>
                <c:pt idx="11">
                  <c:v>25.43809523809524</c:v>
                </c:pt>
                <c:pt idx="12">
                  <c:v>26.19166666666667</c:v>
                </c:pt>
                <c:pt idx="13">
                  <c:v>26.765476190476203</c:v>
                </c:pt>
                <c:pt idx="14">
                  <c:v>26.183333333333341</c:v>
                </c:pt>
                <c:pt idx="15">
                  <c:v>25.954166666666659</c:v>
                </c:pt>
                <c:pt idx="16">
                  <c:v>26.991071428571427</c:v>
                </c:pt>
                <c:pt idx="17">
                  <c:v>25.700595238095232</c:v>
                </c:pt>
                <c:pt idx="18">
                  <c:v>27.385416666666668</c:v>
                </c:pt>
                <c:pt idx="19">
                  <c:v>27.96250000000002</c:v>
                </c:pt>
                <c:pt idx="20">
                  <c:v>28.581547619047633</c:v>
                </c:pt>
                <c:pt idx="21">
                  <c:v>27.945833333333344</c:v>
                </c:pt>
                <c:pt idx="22">
                  <c:v>27.257738095238096</c:v>
                </c:pt>
                <c:pt idx="23">
                  <c:v>26.116071428571423</c:v>
                </c:pt>
                <c:pt idx="24">
                  <c:v>26.480952380952399</c:v>
                </c:pt>
                <c:pt idx="25">
                  <c:v>27.0635416666666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B5-4A64-AE7C-57BBF669D9D2}"/>
            </c:ext>
          </c:extLst>
        </c:ser>
        <c:ser>
          <c:idx val="2"/>
          <c:order val="2"/>
          <c:tx>
            <c:strRef>
              <c:f>Sheet2!$D$1:$D$2</c:f>
              <c:strCache>
                <c:ptCount val="1"/>
                <c:pt idx="0">
                  <c:v>Tmin °C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D$3:$D$29</c:f>
              <c:numCache>
                <c:formatCode>General</c:formatCode>
                <c:ptCount val="26"/>
                <c:pt idx="0">
                  <c:v>24.197023809523806</c:v>
                </c:pt>
                <c:pt idx="1">
                  <c:v>24.6095238095238</c:v>
                </c:pt>
                <c:pt idx="2">
                  <c:v>24.386309523809523</c:v>
                </c:pt>
                <c:pt idx="3">
                  <c:v>24.673214285714277</c:v>
                </c:pt>
                <c:pt idx="4">
                  <c:v>24.711805555555568</c:v>
                </c:pt>
                <c:pt idx="5">
                  <c:v>24.342857142857138</c:v>
                </c:pt>
                <c:pt idx="6">
                  <c:v>24.25357142857143</c:v>
                </c:pt>
                <c:pt idx="7">
                  <c:v>24.278571428571443</c:v>
                </c:pt>
                <c:pt idx="8">
                  <c:v>24.657142857142855</c:v>
                </c:pt>
                <c:pt idx="9">
                  <c:v>24.848611111111115</c:v>
                </c:pt>
                <c:pt idx="10">
                  <c:v>24.694642857142856</c:v>
                </c:pt>
                <c:pt idx="11">
                  <c:v>24.586309523809526</c:v>
                </c:pt>
                <c:pt idx="12">
                  <c:v>25.274404761904769</c:v>
                </c:pt>
                <c:pt idx="13">
                  <c:v>25.772023809523819</c:v>
                </c:pt>
                <c:pt idx="14">
                  <c:v>25.165476190476181</c:v>
                </c:pt>
                <c:pt idx="15">
                  <c:v>25.086904761904769</c:v>
                </c:pt>
                <c:pt idx="16">
                  <c:v>25.966666666666669</c:v>
                </c:pt>
                <c:pt idx="17">
                  <c:v>24.721428571428572</c:v>
                </c:pt>
                <c:pt idx="18">
                  <c:v>26.405208333333338</c:v>
                </c:pt>
                <c:pt idx="19">
                  <c:v>26.955357142857153</c:v>
                </c:pt>
                <c:pt idx="20">
                  <c:v>27.507738095238103</c:v>
                </c:pt>
                <c:pt idx="21">
                  <c:v>26.832142857142873</c:v>
                </c:pt>
                <c:pt idx="22">
                  <c:v>26.023809523809508</c:v>
                </c:pt>
                <c:pt idx="23">
                  <c:v>24.698809523809526</c:v>
                </c:pt>
                <c:pt idx="24">
                  <c:v>24.918452380952381</c:v>
                </c:pt>
                <c:pt idx="25">
                  <c:v>25.839583333333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B5-4A64-AE7C-57BBF669D9D2}"/>
            </c:ext>
          </c:extLst>
        </c:ser>
        <c:ser>
          <c:idx val="5"/>
          <c:order val="5"/>
          <c:tx>
            <c:strRef>
              <c:f>Sheet2!$G$1:$G$2</c:f>
              <c:strCache>
                <c:ptCount val="1"/>
                <c:pt idx="0">
                  <c:v>WindSpeed (m/s)</c:v>
                </c:pt>
              </c:strCache>
            </c:strRef>
          </c:tx>
          <c:spPr>
            <a:ln w="2540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G$3:$G$29</c:f>
              <c:numCache>
                <c:formatCode>General</c:formatCode>
                <c:ptCount val="26"/>
                <c:pt idx="0">
                  <c:v>4.1788214285714202</c:v>
                </c:pt>
                <c:pt idx="1">
                  <c:v>3.3995357142857081</c:v>
                </c:pt>
                <c:pt idx="2">
                  <c:v>4.7666964285714144</c:v>
                </c:pt>
                <c:pt idx="3">
                  <c:v>5.1065178571428458</c:v>
                </c:pt>
                <c:pt idx="4">
                  <c:v>4.7198541666666598</c:v>
                </c:pt>
                <c:pt idx="5">
                  <c:v>4.7370178571428454</c:v>
                </c:pt>
                <c:pt idx="6">
                  <c:v>4.8803392857142738</c:v>
                </c:pt>
                <c:pt idx="7">
                  <c:v>2.0905535714285635</c:v>
                </c:pt>
                <c:pt idx="8">
                  <c:v>4.6429642857142772</c:v>
                </c:pt>
                <c:pt idx="9">
                  <c:v>0.87638541666666081</c:v>
                </c:pt>
                <c:pt idx="10">
                  <c:v>2.5783928571428509</c:v>
                </c:pt>
                <c:pt idx="11">
                  <c:v>3.4763035714285646</c:v>
                </c:pt>
                <c:pt idx="12">
                  <c:v>0.89891071428570934</c:v>
                </c:pt>
                <c:pt idx="13">
                  <c:v>3.7993749999999951</c:v>
                </c:pt>
                <c:pt idx="14">
                  <c:v>0.50851785714285003</c:v>
                </c:pt>
                <c:pt idx="15">
                  <c:v>3.5035357142857073</c:v>
                </c:pt>
                <c:pt idx="16">
                  <c:v>4.0063571428571363</c:v>
                </c:pt>
                <c:pt idx="17">
                  <c:v>3.6223928571428496</c:v>
                </c:pt>
                <c:pt idx="18">
                  <c:v>4.7307656249999885</c:v>
                </c:pt>
                <c:pt idx="19">
                  <c:v>2.7569821428571344</c:v>
                </c:pt>
                <c:pt idx="20">
                  <c:v>4.5133035714285663</c:v>
                </c:pt>
                <c:pt idx="21">
                  <c:v>3.8483035714285632</c:v>
                </c:pt>
                <c:pt idx="22">
                  <c:v>3.0136607142857095</c:v>
                </c:pt>
                <c:pt idx="23">
                  <c:v>2.7160892857142813</c:v>
                </c:pt>
                <c:pt idx="24">
                  <c:v>2.6224999999999961</c:v>
                </c:pt>
                <c:pt idx="25">
                  <c:v>3.06406249999999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B5-4A64-AE7C-57BBF669D9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976080"/>
        <c:axId val="510978256"/>
      </c:lineChart>
      <c:lineChart>
        <c:grouping val="standard"/>
        <c:varyColors val="0"/>
        <c:ser>
          <c:idx val="0"/>
          <c:order val="0"/>
          <c:tx>
            <c:strRef>
              <c:f>Sheet2!$B$1:$B$2</c:f>
              <c:strCache>
                <c:ptCount val="1"/>
                <c:pt idx="0">
                  <c:v>RH%</c:v>
                </c:pt>
              </c:strCache>
            </c:strRef>
          </c:tx>
          <c:spPr>
            <a:ln w="2540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B$3:$B$29</c:f>
              <c:numCache>
                <c:formatCode>General</c:formatCode>
                <c:ptCount val="26"/>
                <c:pt idx="0">
                  <c:v>92.532390873015785</c:v>
                </c:pt>
                <c:pt idx="1">
                  <c:v>93.573859126984061</c:v>
                </c:pt>
                <c:pt idx="2">
                  <c:v>94.572073412698344</c:v>
                </c:pt>
                <c:pt idx="3">
                  <c:v>89.522668650793619</c:v>
                </c:pt>
                <c:pt idx="4">
                  <c:v>91.843171296296205</c:v>
                </c:pt>
                <c:pt idx="5">
                  <c:v>95.249503968253862</c:v>
                </c:pt>
                <c:pt idx="6">
                  <c:v>95.658085317460277</c:v>
                </c:pt>
                <c:pt idx="7">
                  <c:v>95.702083333333206</c:v>
                </c:pt>
                <c:pt idx="8">
                  <c:v>96.130952380952337</c:v>
                </c:pt>
                <c:pt idx="9">
                  <c:v>93.764959490740836</c:v>
                </c:pt>
                <c:pt idx="10">
                  <c:v>93.50833333333324</c:v>
                </c:pt>
                <c:pt idx="11">
                  <c:v>93.621874999999974</c:v>
                </c:pt>
                <c:pt idx="12">
                  <c:v>93.566071428571348</c:v>
                </c:pt>
                <c:pt idx="13">
                  <c:v>92.288045634920607</c:v>
                </c:pt>
                <c:pt idx="14">
                  <c:v>93.234871031745897</c:v>
                </c:pt>
                <c:pt idx="15">
                  <c:v>93.901587301587213</c:v>
                </c:pt>
                <c:pt idx="16">
                  <c:v>90.849454365079282</c:v>
                </c:pt>
                <c:pt idx="17">
                  <c:v>92.986111111111057</c:v>
                </c:pt>
                <c:pt idx="18">
                  <c:v>90.823090277777723</c:v>
                </c:pt>
                <c:pt idx="19">
                  <c:v>89.748065476190433</c:v>
                </c:pt>
                <c:pt idx="20">
                  <c:v>86.742063492063437</c:v>
                </c:pt>
                <c:pt idx="21">
                  <c:v>85.184771825396737</c:v>
                </c:pt>
                <c:pt idx="22">
                  <c:v>82.76294642857134</c:v>
                </c:pt>
                <c:pt idx="23">
                  <c:v>74.058482142857102</c:v>
                </c:pt>
                <c:pt idx="24">
                  <c:v>71.971947150072083</c:v>
                </c:pt>
                <c:pt idx="25">
                  <c:v>81.316145833333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0B5-4A64-AE7C-57BBF669D9D2}"/>
            </c:ext>
          </c:extLst>
        </c:ser>
        <c:ser>
          <c:idx val="3"/>
          <c:order val="3"/>
          <c:tx>
            <c:strRef>
              <c:f>Sheet2!$E$1:$E$2</c:f>
              <c:strCache>
                <c:ptCount val="1"/>
                <c:pt idx="0">
                  <c:v>Solar radiation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12700">
                <a:solidFill>
                  <a:srgbClr val="FFC000"/>
                </a:solidFill>
              </a:ln>
              <a:effectLst/>
            </c:spPr>
          </c:marker>
          <c:cat>
            <c:strRef>
              <c:f>Sheet2!$A$3:$A$29</c:f>
              <c:strCach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7</c:v>
                </c:pt>
              </c:strCache>
            </c:strRef>
          </c:cat>
          <c:val>
            <c:numRef>
              <c:f>Sheet2!$E$3:$E$29</c:f>
              <c:numCache>
                <c:formatCode>General</c:formatCode>
                <c:ptCount val="26"/>
                <c:pt idx="0">
                  <c:v>169.69742063492035</c:v>
                </c:pt>
                <c:pt idx="1">
                  <c:v>151.81349206349182</c:v>
                </c:pt>
                <c:pt idx="2">
                  <c:v>124.60763888888862</c:v>
                </c:pt>
                <c:pt idx="3">
                  <c:v>135.0084325396823</c:v>
                </c:pt>
                <c:pt idx="4">
                  <c:v>124.45833333333316</c:v>
                </c:pt>
                <c:pt idx="5">
                  <c:v>107.26587301587287</c:v>
                </c:pt>
                <c:pt idx="6">
                  <c:v>119.04216269841247</c:v>
                </c:pt>
                <c:pt idx="7">
                  <c:v>126.94692460317439</c:v>
                </c:pt>
                <c:pt idx="8">
                  <c:v>135.84474206349188</c:v>
                </c:pt>
                <c:pt idx="9">
                  <c:v>158.86834490740725</c:v>
                </c:pt>
                <c:pt idx="10">
                  <c:v>164.32738095238074</c:v>
                </c:pt>
                <c:pt idx="11">
                  <c:v>158.96974206349179</c:v>
                </c:pt>
                <c:pt idx="12">
                  <c:v>159.31249999999966</c:v>
                </c:pt>
                <c:pt idx="13">
                  <c:v>173.72271825396797</c:v>
                </c:pt>
                <c:pt idx="14">
                  <c:v>186.51835317460288</c:v>
                </c:pt>
                <c:pt idx="15">
                  <c:v>156.99454365079333</c:v>
                </c:pt>
                <c:pt idx="16">
                  <c:v>175.65674603174566</c:v>
                </c:pt>
                <c:pt idx="17">
                  <c:v>170.39037698412668</c:v>
                </c:pt>
                <c:pt idx="18">
                  <c:v>179.38802083333303</c:v>
                </c:pt>
                <c:pt idx="19">
                  <c:v>172.70238095238068</c:v>
                </c:pt>
                <c:pt idx="20">
                  <c:v>188.63492063492035</c:v>
                </c:pt>
                <c:pt idx="21">
                  <c:v>178.80605158730128</c:v>
                </c:pt>
                <c:pt idx="22">
                  <c:v>160.69543650793631</c:v>
                </c:pt>
                <c:pt idx="23">
                  <c:v>157.9449404761902</c:v>
                </c:pt>
                <c:pt idx="24">
                  <c:v>153.16914682539655</c:v>
                </c:pt>
                <c:pt idx="25">
                  <c:v>128.1336805555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0B5-4A64-AE7C-57BBF669D9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980432"/>
        <c:axId val="510978800"/>
      </c:lineChart>
      <c:catAx>
        <c:axId val="51097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Book Antiqua" panose="02040602050305030304" pitchFamily="18" charset="0"/>
                    <a:ea typeface="+mn-ea"/>
                    <a:cs typeface="+mn-cs"/>
                  </a:defRPr>
                </a:pPr>
                <a:r>
                  <a:rPr lang="fr-BE"/>
                  <a:t>Weeks</a:t>
                </a:r>
              </a:p>
            </c:rich>
          </c:tx>
          <c:layout>
            <c:manualLayout>
              <c:xMode val="edge"/>
              <c:yMode val="edge"/>
              <c:x val="0.52786551378286317"/>
              <c:y val="0.918590176227971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Book Antiqua" panose="020406020503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Book Antiqua" panose="02040602050305030304" pitchFamily="18" charset="0"/>
                <a:ea typeface="+mn-ea"/>
                <a:cs typeface="+mn-cs"/>
              </a:defRPr>
            </a:pPr>
            <a:endParaRPr lang="en-US"/>
          </a:p>
        </c:txPr>
        <c:crossAx val="510978256"/>
        <c:crosses val="autoZero"/>
        <c:auto val="1"/>
        <c:lblAlgn val="ctr"/>
        <c:lblOffset val="100"/>
        <c:noMultiLvlLbl val="0"/>
      </c:catAx>
      <c:valAx>
        <c:axId val="510978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Book Antiqua" panose="02040602050305030304" pitchFamily="18" charset="0"/>
                    <a:ea typeface="+mn-ea"/>
                    <a:cs typeface="+mn-cs"/>
                  </a:defRPr>
                </a:pPr>
                <a:r>
                  <a:rPr lang="fr-BE"/>
                  <a:t>Temperature</a:t>
                </a:r>
                <a:r>
                  <a:rPr lang="fr-BE" baseline="0"/>
                  <a:t> °C, windspeed (m/s)</a:t>
                </a:r>
                <a:endParaRPr lang="fr-B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Book Antiqua" panose="020406020503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Book Antiqua" panose="02040602050305030304" pitchFamily="18" charset="0"/>
                <a:ea typeface="+mn-ea"/>
                <a:cs typeface="+mn-cs"/>
              </a:defRPr>
            </a:pPr>
            <a:endParaRPr lang="en-US"/>
          </a:p>
        </c:txPr>
        <c:crossAx val="510976080"/>
        <c:crosses val="autoZero"/>
        <c:crossBetween val="between"/>
      </c:valAx>
      <c:valAx>
        <c:axId val="51097880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Book Antiqua" panose="02040602050305030304" pitchFamily="18" charset="0"/>
                    <a:ea typeface="+mn-ea"/>
                    <a:cs typeface="+mn-cs"/>
                  </a:defRPr>
                </a:pPr>
                <a:r>
                  <a:rPr lang="fr-BE"/>
                  <a:t>Rainfall</a:t>
                </a:r>
                <a:r>
                  <a:rPr lang="fr-BE" baseline="0"/>
                  <a:t> (mm), Solar radiation and RH%</a:t>
                </a:r>
                <a:endParaRPr lang="fr-BE"/>
              </a:p>
            </c:rich>
          </c:tx>
          <c:layout>
            <c:manualLayout>
              <c:xMode val="edge"/>
              <c:yMode val="edge"/>
              <c:x val="0.9551804057980966"/>
              <c:y val="0.143836692544579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Book Antiqua" panose="020406020503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Book Antiqua" panose="02040602050305030304" pitchFamily="18" charset="0"/>
                <a:ea typeface="+mn-ea"/>
                <a:cs typeface="+mn-cs"/>
              </a:defRPr>
            </a:pPr>
            <a:endParaRPr lang="en-US"/>
          </a:p>
        </c:txPr>
        <c:crossAx val="510980432"/>
        <c:crosses val="max"/>
        <c:crossBetween val="between"/>
      </c:valAx>
      <c:catAx>
        <c:axId val="510980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109788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4877194455956388"/>
          <c:y val="1.8911898307793492E-2"/>
          <c:w val="0.71737998966345429"/>
          <c:h val="0.126851929024192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Book Antiqua" panose="0204060205030503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chemeClr val="tx1"/>
          </a:solidFill>
          <a:latin typeface="Book Antiqua" panose="02040602050305030304" pitchFamily="18" charset="0"/>
        </a:defRPr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bby Rassette</cp:lastModifiedBy>
  <cp:revision>2</cp:revision>
  <dcterms:created xsi:type="dcterms:W3CDTF">2023-09-25T12:37:00Z</dcterms:created>
  <dcterms:modified xsi:type="dcterms:W3CDTF">2023-09-25T12:37:00Z</dcterms:modified>
</cp:coreProperties>
</file>